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B7E" w:rsidRPr="003B4FA7" w:rsidRDefault="00EE51C0">
      <w:pPr>
        <w:rPr>
          <w:color w:val="000000"/>
        </w:rPr>
      </w:pPr>
      <w:r w:rsidRPr="003B4FA7">
        <w:rPr>
          <w:rFonts w:eastAsia="Times New Roman"/>
          <w:b/>
          <w:lang w:val="en-US"/>
        </w:rPr>
        <w:t>Supplemental Material 1</w:t>
      </w:r>
      <w:r w:rsidR="00D954EA" w:rsidRPr="003B4FA7">
        <w:rPr>
          <w:rFonts w:eastAsia="Times New Roman"/>
          <w:b/>
          <w:lang w:val="en-US"/>
        </w:rPr>
        <w:t xml:space="preserve">. </w:t>
      </w:r>
      <w:r w:rsidR="00391B7E" w:rsidRPr="003B4FA7">
        <w:rPr>
          <w:color w:val="000000"/>
        </w:rPr>
        <w:t>Interview Guide</w:t>
      </w:r>
      <w:r w:rsidR="00391B7E" w:rsidRPr="003B4FA7">
        <w:rPr>
          <w:b/>
          <w:color w:val="000000"/>
        </w:rPr>
        <w:t xml:space="preserve"> </w:t>
      </w:r>
      <w:r w:rsidR="00E0344A" w:rsidRPr="003B4FA7">
        <w:rPr>
          <w:color w:val="000000"/>
        </w:rPr>
        <w:t>- Patient</w:t>
      </w:r>
    </w:p>
    <w:p w:rsidR="00EE51C0" w:rsidRPr="003B4FA7" w:rsidRDefault="00EE51C0">
      <w:pPr>
        <w:rPr>
          <w:b/>
          <w:color w:val="000000"/>
        </w:rPr>
      </w:pPr>
    </w:p>
    <w:tbl>
      <w:tblPr>
        <w:tblStyle w:val="TableGrid"/>
        <w:tblW w:w="8900" w:type="dxa"/>
        <w:tblLook w:val="04A0" w:firstRow="1" w:lastRow="0" w:firstColumn="1" w:lastColumn="0" w:noHBand="0" w:noVBand="1"/>
      </w:tblPr>
      <w:tblGrid>
        <w:gridCol w:w="5949"/>
        <w:gridCol w:w="2951"/>
      </w:tblGrid>
      <w:tr w:rsidR="00391B7E" w:rsidRPr="003B4FA7" w:rsidTr="00E0344A">
        <w:tc>
          <w:tcPr>
            <w:tcW w:w="5949" w:type="dxa"/>
          </w:tcPr>
          <w:p w:rsidR="00391B7E" w:rsidRPr="003B4FA7" w:rsidRDefault="00391B7E" w:rsidP="00EE51C0">
            <w:pPr>
              <w:spacing w:before="120" w:after="120"/>
              <w:rPr>
                <w:b/>
                <w:lang w:val="en-US"/>
              </w:rPr>
            </w:pPr>
            <w:r w:rsidRPr="003B4FA7">
              <w:rPr>
                <w:b/>
                <w:lang w:val="en-US"/>
              </w:rPr>
              <w:t>Guiding Questions</w:t>
            </w:r>
          </w:p>
        </w:tc>
        <w:tc>
          <w:tcPr>
            <w:tcW w:w="2951" w:type="dxa"/>
          </w:tcPr>
          <w:p w:rsidR="00391B7E" w:rsidRPr="003B4FA7" w:rsidRDefault="00391B7E" w:rsidP="00EE51C0">
            <w:pPr>
              <w:spacing w:before="120" w:after="120"/>
              <w:rPr>
                <w:b/>
                <w:lang w:val="en-US"/>
              </w:rPr>
            </w:pPr>
            <w:r w:rsidRPr="003B4FA7">
              <w:rPr>
                <w:b/>
                <w:lang w:val="en-US"/>
              </w:rPr>
              <w:t>Check Aspects</w:t>
            </w:r>
          </w:p>
        </w:tc>
      </w:tr>
      <w:tr w:rsidR="00391B7E" w:rsidRPr="003B4FA7" w:rsidTr="002116FB">
        <w:tc>
          <w:tcPr>
            <w:tcW w:w="5949" w:type="dxa"/>
            <w:vAlign w:val="center"/>
          </w:tcPr>
          <w:p w:rsidR="00E0344A" w:rsidRPr="003B4FA7" w:rsidRDefault="00E0344A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 xml:space="preserve">You have been using the </w:t>
            </w:r>
            <w:r w:rsidR="00F20EA4" w:rsidRPr="003B4FA7">
              <w:rPr>
                <w:lang w:val="en-US"/>
              </w:rPr>
              <w:t>[XX]</w:t>
            </w:r>
            <w:r w:rsidR="00F316A5" w:rsidRPr="003B4FA7">
              <w:rPr>
                <w:lang w:val="en-US"/>
              </w:rPr>
              <w:t xml:space="preserve"> </w:t>
            </w:r>
            <w:r w:rsidRPr="003B4FA7">
              <w:rPr>
                <w:lang w:val="en-US"/>
              </w:rPr>
              <w:t xml:space="preserve">app for a few weeks as part of a study. </w:t>
            </w:r>
          </w:p>
          <w:p w:rsidR="00391B7E" w:rsidRPr="003B4FA7" w:rsidRDefault="00E0344A" w:rsidP="00E0344A">
            <w:pPr>
              <w:tabs>
                <w:tab w:val="left" w:pos="4132"/>
              </w:tabs>
              <w:spacing w:before="120" w:after="120"/>
              <w:rPr>
                <w:b/>
                <w:lang w:val="en-US"/>
              </w:rPr>
            </w:pPr>
            <w:r w:rsidRPr="003B4FA7">
              <w:rPr>
                <w:b/>
                <w:lang w:val="en-US"/>
              </w:rPr>
              <w:t>Please describe. How did you come to participate in the study?</w:t>
            </w:r>
          </w:p>
          <w:p w:rsidR="00D54A8D" w:rsidRPr="003B4FA7" w:rsidRDefault="00D54A8D" w:rsidP="00D54A8D">
            <w:pPr>
              <w:spacing w:before="120" w:after="120"/>
              <w:rPr>
                <w:u w:val="single"/>
                <w:lang w:val="en-US"/>
              </w:rPr>
            </w:pPr>
            <w:r w:rsidRPr="003B4FA7">
              <w:rPr>
                <w:u w:val="single"/>
                <w:lang w:val="en-US"/>
              </w:rPr>
              <w:t>Follow-up questions:</w:t>
            </w:r>
          </w:p>
          <w:p w:rsidR="00E0344A" w:rsidRPr="003B4FA7" w:rsidRDefault="00E0344A" w:rsidP="00E0344A">
            <w:pPr>
              <w:tabs>
                <w:tab w:val="left" w:pos="4132"/>
              </w:tabs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What did you do in the study?</w:t>
            </w:r>
            <w:r w:rsidR="00D54A8D" w:rsidRPr="003B4FA7">
              <w:rPr>
                <w:lang w:val="en-US"/>
              </w:rPr>
              <w:t xml:space="preserve"> Please describe.</w:t>
            </w:r>
          </w:p>
        </w:tc>
        <w:tc>
          <w:tcPr>
            <w:tcW w:w="2951" w:type="dxa"/>
            <w:vAlign w:val="center"/>
          </w:tcPr>
          <w:p w:rsidR="00D572C7" w:rsidRPr="003B4FA7" w:rsidRDefault="00E0344A" w:rsidP="00EE51C0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Study procedure, study experience</w:t>
            </w:r>
          </w:p>
        </w:tc>
      </w:tr>
      <w:tr w:rsidR="00D572C7" w:rsidRPr="003B4FA7" w:rsidTr="002116FB">
        <w:tc>
          <w:tcPr>
            <w:tcW w:w="5949" w:type="dxa"/>
            <w:vAlign w:val="center"/>
          </w:tcPr>
          <w:p w:rsidR="00D572C7" w:rsidRPr="003B4FA7" w:rsidRDefault="00E0344A" w:rsidP="00EE51C0">
            <w:pPr>
              <w:spacing w:before="120" w:after="120"/>
              <w:rPr>
                <w:b/>
                <w:lang w:val="en-US"/>
              </w:rPr>
            </w:pPr>
            <w:r w:rsidRPr="003B4FA7">
              <w:rPr>
                <w:b/>
                <w:lang w:val="en-US"/>
              </w:rPr>
              <w:t xml:space="preserve">Please describe the </w:t>
            </w:r>
            <w:r w:rsidR="00F20EA4" w:rsidRPr="003B4FA7">
              <w:rPr>
                <w:b/>
                <w:lang w:val="en-US"/>
              </w:rPr>
              <w:t>[XX]</w:t>
            </w:r>
            <w:r w:rsidRPr="003B4FA7">
              <w:rPr>
                <w:b/>
                <w:lang w:val="en-US"/>
              </w:rPr>
              <w:t xml:space="preserve"> app to me.</w:t>
            </w:r>
          </w:p>
          <w:p w:rsidR="00D54A8D" w:rsidRPr="003B4FA7" w:rsidRDefault="00D54A8D" w:rsidP="00EE51C0">
            <w:pPr>
              <w:spacing w:before="120" w:after="120"/>
              <w:rPr>
                <w:u w:val="single"/>
                <w:lang w:val="en-US"/>
              </w:rPr>
            </w:pPr>
            <w:r w:rsidRPr="003B4FA7">
              <w:rPr>
                <w:u w:val="single"/>
                <w:lang w:val="en-US"/>
              </w:rPr>
              <w:t>Follow-up questions:</w:t>
            </w:r>
          </w:p>
          <w:p w:rsidR="00E0344A" w:rsidRPr="003B4FA7" w:rsidRDefault="00E0344A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 xml:space="preserve">- When do you use the app? </w:t>
            </w:r>
          </w:p>
          <w:p w:rsidR="00E0344A" w:rsidRPr="003B4FA7" w:rsidRDefault="00E0344A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How long does it take you to us</w:t>
            </w:r>
            <w:r w:rsidR="00F316A5" w:rsidRPr="003B4FA7">
              <w:rPr>
                <w:lang w:val="en-US"/>
              </w:rPr>
              <w:t>e</w:t>
            </w:r>
            <w:r w:rsidRPr="003B4FA7">
              <w:rPr>
                <w:lang w:val="en-US"/>
              </w:rPr>
              <w:t xml:space="preserve"> the app?</w:t>
            </w:r>
          </w:p>
          <w:p w:rsidR="00E0344A" w:rsidRPr="003B4FA7" w:rsidRDefault="00E0344A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How often do you use the app? (Does the app change your daily life?)</w:t>
            </w:r>
          </w:p>
          <w:p w:rsidR="00E0344A" w:rsidRPr="003B4FA7" w:rsidRDefault="00E0344A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 xml:space="preserve">- What works well? </w:t>
            </w:r>
          </w:p>
          <w:p w:rsidR="00E0344A" w:rsidRPr="003B4FA7" w:rsidRDefault="00E0344A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Is there anythin</w:t>
            </w:r>
            <w:r w:rsidR="00D54A8D" w:rsidRPr="003B4FA7">
              <w:rPr>
                <w:lang w:val="en-US"/>
              </w:rPr>
              <w:t>g that doesn't work</w:t>
            </w:r>
            <w:r w:rsidRPr="003B4FA7">
              <w:rPr>
                <w:lang w:val="en-US"/>
              </w:rPr>
              <w:t xml:space="preserve"> well? </w:t>
            </w:r>
          </w:p>
          <w:p w:rsidR="00E0344A" w:rsidRPr="003B4FA7" w:rsidRDefault="00D54A8D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How do you perceive its usability?</w:t>
            </w:r>
          </w:p>
          <w:p w:rsidR="00034069" w:rsidRPr="003B4FA7" w:rsidRDefault="00034069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Did you receive an introduction / informational materials? Were these helpful?</w:t>
            </w:r>
          </w:p>
          <w:p w:rsidR="00D54A8D" w:rsidRPr="003B4FA7" w:rsidRDefault="00D54A8D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How did the download / installation work?</w:t>
            </w:r>
          </w:p>
          <w:p w:rsidR="00E0344A" w:rsidRPr="003B4FA7" w:rsidRDefault="00D54A8D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 xml:space="preserve">- </w:t>
            </w:r>
            <w:r w:rsidR="00E0344A" w:rsidRPr="003B4FA7">
              <w:rPr>
                <w:lang w:val="en-US"/>
              </w:rPr>
              <w:t>Do you understand</w:t>
            </w:r>
            <w:r w:rsidRPr="003B4FA7">
              <w:rPr>
                <w:lang w:val="en-US"/>
              </w:rPr>
              <w:t xml:space="preserve"> the app?</w:t>
            </w:r>
            <w:bookmarkStart w:id="0" w:name="_GoBack"/>
            <w:bookmarkEnd w:id="0"/>
          </w:p>
          <w:p w:rsidR="00E0344A" w:rsidRPr="003B4FA7" w:rsidRDefault="00D54A8D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 xml:space="preserve">- Do you understand the instructions of the app? </w:t>
            </w:r>
          </w:p>
          <w:p w:rsidR="00E0344A" w:rsidRPr="003B4FA7" w:rsidRDefault="00E0344A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Do you see any risks in using the app?</w:t>
            </w:r>
          </w:p>
          <w:p w:rsidR="00E0344A" w:rsidRPr="003B4FA7" w:rsidRDefault="00E0344A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Is there anything you would change about the app?</w:t>
            </w:r>
          </w:p>
          <w:p w:rsidR="00E0344A" w:rsidRPr="003B4FA7" w:rsidRDefault="00D54A8D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</w:t>
            </w:r>
            <w:r w:rsidR="00034069" w:rsidRPr="003B4FA7">
              <w:rPr>
                <w:lang w:val="en-US"/>
              </w:rPr>
              <w:t xml:space="preserve"> </w:t>
            </w:r>
            <w:r w:rsidRPr="003B4FA7">
              <w:rPr>
                <w:lang w:val="en-US"/>
              </w:rPr>
              <w:t>I</w:t>
            </w:r>
            <w:r w:rsidR="00E0344A" w:rsidRPr="003B4FA7">
              <w:rPr>
                <w:lang w:val="en-US"/>
              </w:rPr>
              <w:t>s the documentation effort appropriate?</w:t>
            </w:r>
          </w:p>
          <w:p w:rsidR="00F316A5" w:rsidRPr="003B4FA7" w:rsidRDefault="00F316A5" w:rsidP="00E0344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 Is there anything else that stood out to you?</w:t>
            </w:r>
          </w:p>
        </w:tc>
        <w:tc>
          <w:tcPr>
            <w:tcW w:w="2951" w:type="dxa"/>
            <w:vAlign w:val="center"/>
          </w:tcPr>
          <w:p w:rsidR="00D572C7" w:rsidRPr="003B4FA7" w:rsidRDefault="00034069" w:rsidP="00034069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App description, usage behavior, frequency of use, functionality, usability, comprehensibility, risks, potential of improvement, appropriateness</w:t>
            </w:r>
          </w:p>
        </w:tc>
      </w:tr>
      <w:tr w:rsidR="00D572C7" w:rsidRPr="00F20EA4" w:rsidTr="002116FB">
        <w:tc>
          <w:tcPr>
            <w:tcW w:w="5949" w:type="dxa"/>
            <w:vAlign w:val="center"/>
          </w:tcPr>
          <w:p w:rsidR="002116FB" w:rsidRPr="003B4FA7" w:rsidRDefault="00A7697F" w:rsidP="00EE51C0">
            <w:pPr>
              <w:spacing w:before="120" w:after="120"/>
              <w:rPr>
                <w:b/>
                <w:lang w:val="en-US"/>
              </w:rPr>
            </w:pPr>
            <w:r w:rsidRPr="003B4FA7">
              <w:rPr>
                <w:b/>
                <w:lang w:val="en-US"/>
              </w:rPr>
              <w:t>Does the app</w:t>
            </w:r>
            <w:r w:rsidR="00F20EA4" w:rsidRPr="003B4FA7">
              <w:rPr>
                <w:b/>
                <w:lang w:val="en-US"/>
              </w:rPr>
              <w:t xml:space="preserve"> [XX]</w:t>
            </w:r>
            <w:r w:rsidRPr="003B4FA7">
              <w:rPr>
                <w:b/>
                <w:lang w:val="en-US"/>
              </w:rPr>
              <w:t xml:space="preserve"> have any impact on your rheumatology care</w:t>
            </w:r>
            <w:r w:rsidR="008A471F" w:rsidRPr="003B4FA7">
              <w:rPr>
                <w:b/>
                <w:lang w:val="en-US"/>
              </w:rPr>
              <w:t>? Could you please describe</w:t>
            </w:r>
            <w:r w:rsidRPr="003B4FA7">
              <w:rPr>
                <w:b/>
                <w:lang w:val="en-US"/>
              </w:rPr>
              <w:t>?</w:t>
            </w:r>
          </w:p>
          <w:p w:rsidR="00A7697F" w:rsidRPr="003B4FA7" w:rsidRDefault="00F81AAE" w:rsidP="00A7697F">
            <w:pPr>
              <w:spacing w:before="120" w:after="120"/>
              <w:rPr>
                <w:u w:val="single"/>
                <w:lang w:val="en-US"/>
              </w:rPr>
            </w:pPr>
            <w:r w:rsidRPr="003B4FA7">
              <w:rPr>
                <w:u w:val="single"/>
                <w:lang w:val="en-US"/>
              </w:rPr>
              <w:t>Follow-up aspects:</w:t>
            </w:r>
          </w:p>
          <w:p w:rsidR="00034069" w:rsidRPr="003B4FA7" w:rsidRDefault="00A7697F" w:rsidP="00A7697F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>-</w:t>
            </w:r>
            <w:r w:rsidR="005C09AA" w:rsidRPr="003B4FA7">
              <w:rPr>
                <w:lang w:val="en-US"/>
              </w:rPr>
              <w:t xml:space="preserve"> Does the app help you</w:t>
            </w:r>
            <w:r w:rsidR="00F316A5" w:rsidRPr="003B4FA7">
              <w:rPr>
                <w:lang w:val="en-US"/>
              </w:rPr>
              <w:t xml:space="preserve"> to</w:t>
            </w:r>
            <w:r w:rsidR="005C09AA" w:rsidRPr="003B4FA7">
              <w:rPr>
                <w:lang w:val="en-US"/>
              </w:rPr>
              <w:t xml:space="preserve"> get a better overview of your disease activity? If so, how?</w:t>
            </w:r>
          </w:p>
          <w:p w:rsidR="00A7697F" w:rsidRPr="003B4FA7" w:rsidRDefault="00A7697F" w:rsidP="00A7697F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 xml:space="preserve">- </w:t>
            </w:r>
            <w:r w:rsidR="005C09AA" w:rsidRPr="003B4FA7">
              <w:rPr>
                <w:lang w:val="en-US"/>
              </w:rPr>
              <w:t>Does</w:t>
            </w:r>
            <w:r w:rsidR="00F81AAE" w:rsidRPr="003B4FA7">
              <w:rPr>
                <w:lang w:val="en-US"/>
              </w:rPr>
              <w:t xml:space="preserve"> </w:t>
            </w:r>
            <w:r w:rsidR="00F20EA4" w:rsidRPr="003B4FA7">
              <w:rPr>
                <w:lang w:val="en-US"/>
              </w:rPr>
              <w:t xml:space="preserve">the app </w:t>
            </w:r>
            <w:r w:rsidR="005C09AA" w:rsidRPr="003B4FA7">
              <w:rPr>
                <w:lang w:val="en-US"/>
              </w:rPr>
              <w:t>have any influence</w:t>
            </w:r>
            <w:r w:rsidR="00F316A5" w:rsidRPr="003B4FA7">
              <w:rPr>
                <w:lang w:val="en-US"/>
              </w:rPr>
              <w:t xml:space="preserve"> on</w:t>
            </w:r>
            <w:r w:rsidR="005C09AA" w:rsidRPr="003B4FA7">
              <w:rPr>
                <w:lang w:val="en-US"/>
              </w:rPr>
              <w:t xml:space="preserve"> your</w:t>
            </w:r>
            <w:r w:rsidRPr="003B4FA7">
              <w:rPr>
                <w:lang w:val="en-US"/>
              </w:rPr>
              <w:t xml:space="preserve"> consult</w:t>
            </w:r>
            <w:r w:rsidR="005C09AA" w:rsidRPr="003B4FA7">
              <w:rPr>
                <w:lang w:val="en-US"/>
              </w:rPr>
              <w:t xml:space="preserve">ations </w:t>
            </w:r>
            <w:r w:rsidR="00F81AAE" w:rsidRPr="003B4FA7">
              <w:rPr>
                <w:lang w:val="en-US"/>
              </w:rPr>
              <w:t>with the rheumatologist</w:t>
            </w:r>
            <w:r w:rsidR="005C09AA" w:rsidRPr="003B4FA7">
              <w:rPr>
                <w:lang w:val="en-US"/>
              </w:rPr>
              <w:t>?</w:t>
            </w:r>
          </w:p>
          <w:p w:rsidR="005C09AA" w:rsidRPr="003B4FA7" w:rsidRDefault="00A7697F" w:rsidP="00A7697F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 xml:space="preserve">- </w:t>
            </w:r>
            <w:r w:rsidR="005C09AA" w:rsidRPr="003B4FA7">
              <w:rPr>
                <w:lang w:val="en-US"/>
              </w:rPr>
              <w:t>Do you discuss the app data during the consultation?</w:t>
            </w:r>
          </w:p>
          <w:p w:rsidR="00A7697F" w:rsidRPr="003B4FA7" w:rsidRDefault="00A7697F" w:rsidP="00A7697F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lastRenderedPageBreak/>
              <w:t>-</w:t>
            </w:r>
            <w:r w:rsidR="005C09AA" w:rsidRPr="003B4FA7">
              <w:rPr>
                <w:lang w:val="en-US"/>
              </w:rPr>
              <w:t xml:space="preserve"> Does </w:t>
            </w:r>
            <w:r w:rsidR="00F20EA4" w:rsidRPr="003B4FA7">
              <w:rPr>
                <w:lang w:val="en-US"/>
              </w:rPr>
              <w:t>the app</w:t>
            </w:r>
            <w:r w:rsidR="005C09AA" w:rsidRPr="003B4FA7">
              <w:rPr>
                <w:lang w:val="en-US"/>
              </w:rPr>
              <w:t xml:space="preserve"> influence your</w:t>
            </w:r>
            <w:r w:rsidR="00F81AAE" w:rsidRPr="003B4FA7">
              <w:rPr>
                <w:lang w:val="en-US"/>
              </w:rPr>
              <w:t xml:space="preserve"> health status</w:t>
            </w:r>
            <w:r w:rsidR="005C09AA" w:rsidRPr="003B4FA7">
              <w:rPr>
                <w:lang w:val="en-US"/>
              </w:rPr>
              <w:t>? If so, in which way?</w:t>
            </w:r>
          </w:p>
          <w:p w:rsidR="00D54A8D" w:rsidRPr="003B4FA7" w:rsidRDefault="005C09AA" w:rsidP="00F20EA4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t xml:space="preserve">- Do you think </w:t>
            </w:r>
            <w:r w:rsidR="00F20EA4" w:rsidRPr="003B4FA7">
              <w:rPr>
                <w:lang w:val="en-US"/>
              </w:rPr>
              <w:t xml:space="preserve">the app </w:t>
            </w:r>
            <w:r w:rsidRPr="003B4FA7">
              <w:rPr>
                <w:lang w:val="en-US"/>
              </w:rPr>
              <w:t xml:space="preserve">could be used in other </w:t>
            </w:r>
            <w:r w:rsidR="008A471F" w:rsidRPr="003B4FA7">
              <w:rPr>
                <w:lang w:val="en-US"/>
              </w:rPr>
              <w:t xml:space="preserve">medical </w:t>
            </w:r>
            <w:r w:rsidRPr="003B4FA7">
              <w:rPr>
                <w:lang w:val="en-US"/>
              </w:rPr>
              <w:t>domains (outside rheumatology care)?</w:t>
            </w:r>
          </w:p>
        </w:tc>
        <w:tc>
          <w:tcPr>
            <w:tcW w:w="2951" w:type="dxa"/>
            <w:vAlign w:val="center"/>
          </w:tcPr>
          <w:p w:rsidR="005C09AA" w:rsidRDefault="00034069" w:rsidP="005C09AA">
            <w:pPr>
              <w:spacing w:before="120" w:after="120"/>
              <w:rPr>
                <w:lang w:val="en-US"/>
              </w:rPr>
            </w:pPr>
            <w:r w:rsidRPr="003B4FA7">
              <w:rPr>
                <w:lang w:val="en-US"/>
              </w:rPr>
              <w:lastRenderedPageBreak/>
              <w:t>Changes in care delivery, risks,</w:t>
            </w:r>
            <w:r w:rsidR="005C09AA" w:rsidRPr="003B4FA7">
              <w:rPr>
                <w:lang w:val="en-US"/>
              </w:rPr>
              <w:t xml:space="preserve"> influence on medical</w:t>
            </w:r>
            <w:r w:rsidRPr="003B4FA7">
              <w:rPr>
                <w:lang w:val="en-US"/>
              </w:rPr>
              <w:t xml:space="preserve"> </w:t>
            </w:r>
            <w:r w:rsidR="008A471F" w:rsidRPr="003B4FA7">
              <w:rPr>
                <w:lang w:val="en-US"/>
              </w:rPr>
              <w:t>consultations, health status, u</w:t>
            </w:r>
            <w:r w:rsidR="005C09AA" w:rsidRPr="003B4FA7">
              <w:rPr>
                <w:lang w:val="en-US"/>
              </w:rPr>
              <w:t>tility in other medical domains</w:t>
            </w:r>
          </w:p>
        </w:tc>
      </w:tr>
    </w:tbl>
    <w:p w:rsidR="00391B7E" w:rsidRPr="00391B7E" w:rsidRDefault="00391B7E">
      <w:pPr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sectPr w:rsidR="00391B7E" w:rsidRPr="00391B7E">
      <w:footerReference w:type="even" r:id="rId8"/>
      <w:footerReference w:type="default" r:id="rId9"/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44A" w:rsidRDefault="00E0344A">
      <w:r>
        <w:separator/>
      </w:r>
    </w:p>
  </w:endnote>
  <w:endnote w:type="continuationSeparator" w:id="0">
    <w:p w:rsidR="00E0344A" w:rsidRDefault="00E034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44A" w:rsidRDefault="00E0344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E0344A" w:rsidRDefault="00E0344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344A" w:rsidRDefault="00E0344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B4FA7">
      <w:rPr>
        <w:noProof/>
        <w:color w:val="000000"/>
      </w:rPr>
      <w:t>2</w:t>
    </w:r>
    <w:r>
      <w:rPr>
        <w:color w:val="000000"/>
      </w:rPr>
      <w:fldChar w:fldCharType="end"/>
    </w:r>
  </w:p>
  <w:p w:rsidR="00E0344A" w:rsidRDefault="00E0344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44A" w:rsidRDefault="00E0344A">
      <w:r>
        <w:separator/>
      </w:r>
    </w:p>
  </w:footnote>
  <w:footnote w:type="continuationSeparator" w:id="0">
    <w:p w:rsidR="00E0344A" w:rsidRDefault="00E034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961F18"/>
    <w:multiLevelType w:val="multilevel"/>
    <w:tmpl w:val="4C303F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679626C4"/>
    <w:multiLevelType w:val="multilevel"/>
    <w:tmpl w:val="BFDE2EF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D422829"/>
    <w:multiLevelType w:val="multilevel"/>
    <w:tmpl w:val="BD68C7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9EF"/>
    <w:rsid w:val="00034069"/>
    <w:rsid w:val="002116FB"/>
    <w:rsid w:val="002C09EF"/>
    <w:rsid w:val="00391B7E"/>
    <w:rsid w:val="003B4FA7"/>
    <w:rsid w:val="003C37C7"/>
    <w:rsid w:val="005C09AA"/>
    <w:rsid w:val="007942D9"/>
    <w:rsid w:val="008A471F"/>
    <w:rsid w:val="009130CC"/>
    <w:rsid w:val="0094169D"/>
    <w:rsid w:val="00A7697F"/>
    <w:rsid w:val="00C70B7F"/>
    <w:rsid w:val="00CE5E77"/>
    <w:rsid w:val="00D54A8D"/>
    <w:rsid w:val="00D572C7"/>
    <w:rsid w:val="00D954EA"/>
    <w:rsid w:val="00E0344A"/>
    <w:rsid w:val="00EE51C0"/>
    <w:rsid w:val="00F20EA4"/>
    <w:rsid w:val="00F316A5"/>
    <w:rsid w:val="00F81AAE"/>
    <w:rsid w:val="00FD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821353-BC72-4FD5-B89E-7A0099E6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9AA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3409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40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D1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632A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2AC"/>
  </w:style>
  <w:style w:type="character" w:styleId="PageNumber">
    <w:name w:val="page number"/>
    <w:basedOn w:val="DefaultParagraphFont"/>
    <w:uiPriority w:val="99"/>
    <w:semiHidden/>
    <w:unhideWhenUsed/>
    <w:rsid w:val="000632AC"/>
  </w:style>
  <w:style w:type="paragraph" w:styleId="BalloonText">
    <w:name w:val="Balloon Text"/>
    <w:basedOn w:val="Normal"/>
    <w:link w:val="BalloonTextChar"/>
    <w:uiPriority w:val="99"/>
    <w:semiHidden/>
    <w:unhideWhenUsed/>
    <w:rsid w:val="009B10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01B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6+tkTKm3CpXjgO+gWFFb0N+AE4A==">AMUW2mUMMYXAR6lMy/LAKDa8CcyVqMxYdWGcpUydU94MuIB2/4QU5OOoyP9dW1txAvmaebmeJ+nX+XXfzL2h5qz6DwPsU+LSmRpTgxVTeRhVRbRYDfFrGyBqEjE8caRy07aN0ETFze8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1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Raja R</cp:lastModifiedBy>
  <cp:revision>10</cp:revision>
  <dcterms:created xsi:type="dcterms:W3CDTF">2022-08-11T07:07:00Z</dcterms:created>
  <dcterms:modified xsi:type="dcterms:W3CDTF">2022-10-03T09:34:00Z</dcterms:modified>
</cp:coreProperties>
</file>